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5B2B6" w14:textId="482D1270" w:rsidR="00851F52" w:rsidRPr="003E120C" w:rsidRDefault="00255A33" w:rsidP="00315635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eastAsia="fr-FR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fr-FR"/>
        </w:rPr>
        <w:t xml:space="preserve">Supplementary </w:t>
      </w:r>
      <w:r w:rsidR="00602518">
        <w:rPr>
          <w:rFonts w:ascii="Times New Roman" w:hAnsi="Times New Roman" w:cs="Times New Roman"/>
          <w:b/>
          <w:bCs/>
          <w:sz w:val="24"/>
          <w:szCs w:val="24"/>
          <w:lang w:eastAsia="fr-FR"/>
        </w:rPr>
        <w:t>T</w:t>
      </w:r>
      <w:r w:rsidR="0076387B" w:rsidRPr="003E120C">
        <w:rPr>
          <w:rFonts w:ascii="Times New Roman" w:hAnsi="Times New Roman" w:cs="Times New Roman"/>
          <w:b/>
          <w:bCs/>
          <w:sz w:val="24"/>
          <w:szCs w:val="24"/>
          <w:lang w:eastAsia="fr-FR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eastAsia="fr-FR"/>
        </w:rPr>
        <w:t>S</w:t>
      </w:r>
      <w:r w:rsidR="0076387B" w:rsidRPr="003E120C">
        <w:rPr>
          <w:rFonts w:ascii="Times New Roman" w:hAnsi="Times New Roman" w:cs="Times New Roman"/>
          <w:b/>
          <w:bCs/>
          <w:sz w:val="24"/>
          <w:szCs w:val="24"/>
          <w:lang w:eastAsia="fr-FR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  <w:lang w:eastAsia="fr-FR"/>
        </w:rPr>
        <w:t xml:space="preserve"> </w:t>
      </w:r>
      <w:r w:rsidR="00602518">
        <w:rPr>
          <w:rFonts w:ascii="Times New Roman" w:hAnsi="Times New Roman" w:cs="Times New Roman"/>
          <w:bCs/>
          <w:sz w:val="24"/>
          <w:szCs w:val="24"/>
          <w:lang w:eastAsia="fr-FR"/>
        </w:rPr>
        <w:t>C</w:t>
      </w:r>
      <w:r w:rsidR="0076387B" w:rsidRPr="003E120C">
        <w:rPr>
          <w:rFonts w:ascii="Times New Roman" w:hAnsi="Times New Roman" w:cs="Times New Roman"/>
          <w:bCs/>
          <w:sz w:val="24"/>
          <w:szCs w:val="24"/>
          <w:lang w:eastAsia="fr-FR"/>
        </w:rPr>
        <w:t>haracteristics of the study population and</w:t>
      </w:r>
      <w:r w:rsidR="0076387B" w:rsidRPr="003E120C">
        <w:rPr>
          <w:rFonts w:ascii="Times New Roman" w:hAnsi="Times New Roman" w:cs="Times New Roman"/>
          <w:b/>
          <w:bCs/>
          <w:sz w:val="24"/>
          <w:szCs w:val="24"/>
          <w:lang w:eastAsia="fr-FR"/>
        </w:rPr>
        <w:t xml:space="preserve"> </w:t>
      </w:r>
      <w:r w:rsidR="00602518" w:rsidRPr="00602518">
        <w:rPr>
          <w:rFonts w:ascii="Times New Roman" w:hAnsi="Times New Roman" w:cs="Times New Roman"/>
          <w:bCs/>
          <w:sz w:val="24"/>
          <w:szCs w:val="24"/>
          <w:lang w:eastAsia="fr-FR"/>
        </w:rPr>
        <w:t xml:space="preserve">comparison </w:t>
      </w:r>
      <w:r>
        <w:rPr>
          <w:rFonts w:ascii="Times New Roman" w:hAnsi="Times New Roman" w:cs="Times New Roman"/>
          <w:bCs/>
          <w:sz w:val="24"/>
          <w:szCs w:val="24"/>
          <w:lang w:eastAsia="fr-FR"/>
        </w:rPr>
        <w:t>between men and women</w:t>
      </w:r>
    </w:p>
    <w:tbl>
      <w:tblPr>
        <w:tblpPr w:leftFromText="141" w:rightFromText="141" w:vertAnchor="page" w:horzAnchor="margin" w:tblpXSpec="center" w:tblpY="2545"/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60"/>
        <w:gridCol w:w="284"/>
        <w:gridCol w:w="1559"/>
        <w:gridCol w:w="1417"/>
        <w:gridCol w:w="1276"/>
      </w:tblGrid>
      <w:tr w:rsidR="001D0054" w:rsidRPr="003E120C" w14:paraId="0BC0E17E" w14:textId="77777777" w:rsidTr="00FF3585">
        <w:trPr>
          <w:trHeight w:val="254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55A3F8" w14:textId="77777777" w:rsidR="001D0054" w:rsidRPr="003E120C" w:rsidRDefault="001D0054" w:rsidP="009F3FE9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2802F3E" w14:textId="77777777" w:rsidR="001D0054" w:rsidRPr="003E120C" w:rsidRDefault="001D0054" w:rsidP="009F3FE9">
            <w:pPr>
              <w:spacing w:after="200" w:line="320" w:lineRule="atLeast"/>
              <w:ind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ALL</w:t>
            </w:r>
          </w:p>
          <w:p w14:paraId="6AA148AB" w14:textId="77777777" w:rsidR="001D0054" w:rsidRPr="003E120C" w:rsidRDefault="001D0054" w:rsidP="009F3FE9">
            <w:pPr>
              <w:spacing w:after="200" w:line="320" w:lineRule="atLeast"/>
              <w:ind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N=189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6DBE95" w14:textId="77777777" w:rsidR="001D0054" w:rsidRPr="003E120C" w:rsidRDefault="001D0054" w:rsidP="009F3FE9">
            <w:pPr>
              <w:spacing w:after="200" w:line="320" w:lineRule="atLeast"/>
              <w:ind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35353AA3" w14:textId="4CFAE543" w:rsidR="001D0054" w:rsidRPr="003E120C" w:rsidRDefault="001D0054" w:rsidP="009F3FE9">
            <w:pPr>
              <w:spacing w:after="20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fr-FR"/>
              </w:rPr>
              <w:t xml:space="preserve">Gender </w:t>
            </w:r>
            <w:r w:rsidR="0075384E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fr-FR"/>
              </w:rPr>
              <w:t>comparisons</w:t>
            </w:r>
          </w:p>
        </w:tc>
      </w:tr>
      <w:tr w:rsidR="001D0054" w:rsidRPr="003E120C" w14:paraId="1ACA5C94" w14:textId="77777777" w:rsidTr="00FF3585">
        <w:trPr>
          <w:trHeight w:val="784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976403" w14:textId="77777777" w:rsidR="001D0054" w:rsidRPr="003E120C" w:rsidRDefault="001D0054" w:rsidP="009F3FE9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7E47446" w14:textId="77777777" w:rsidR="001D0054" w:rsidRPr="003E120C" w:rsidRDefault="001D0054" w:rsidP="009F3FE9">
            <w:pPr>
              <w:spacing w:after="0" w:line="320" w:lineRule="atLeast"/>
              <w:ind w:right="6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4D6937" w14:textId="77777777" w:rsidR="001D0054" w:rsidRPr="003E120C" w:rsidRDefault="001D0054" w:rsidP="009F3FE9">
            <w:pPr>
              <w:spacing w:after="0" w:line="320" w:lineRule="atLeast"/>
              <w:ind w:right="6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6ECA2268" w14:textId="4F6E2661" w:rsidR="001D0054" w:rsidRPr="003E120C" w:rsidRDefault="001D0054" w:rsidP="009F3FE9">
            <w:pPr>
              <w:spacing w:after="0" w:line="320" w:lineRule="atLeast"/>
              <w:ind w:right="6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Men</w:t>
            </w:r>
          </w:p>
          <w:p w14:paraId="5B96D38D" w14:textId="43ACA0D8" w:rsidR="001D0054" w:rsidRPr="003E120C" w:rsidRDefault="001D0054" w:rsidP="009F3FE9">
            <w:pPr>
              <w:spacing w:after="0" w:line="320" w:lineRule="atLeast"/>
              <w:ind w:right="6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(n=</w:t>
            </w:r>
            <w:r w:rsidR="00866039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33</w:t>
            </w:r>
            <w:r w:rsidRPr="003E120C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443EA06A" w14:textId="5FDA1449" w:rsidR="001D0054" w:rsidRPr="003E120C" w:rsidRDefault="001D0054" w:rsidP="009F3FE9">
            <w:pPr>
              <w:spacing w:after="0" w:line="320" w:lineRule="atLeast"/>
              <w:ind w:right="6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Women</w:t>
            </w:r>
          </w:p>
          <w:p w14:paraId="319CD455" w14:textId="7FB43A05" w:rsidR="001D0054" w:rsidRPr="003E120C" w:rsidRDefault="001D0054" w:rsidP="009F3FE9">
            <w:pPr>
              <w:spacing w:after="0" w:line="320" w:lineRule="atLeast"/>
              <w:ind w:right="62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(n=1</w:t>
            </w:r>
            <w:r w:rsidR="00866039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5</w:t>
            </w:r>
            <w:r w:rsidRPr="003E120C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6)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14:paraId="688A81D7" w14:textId="77777777" w:rsidR="001D0054" w:rsidRPr="003E120C" w:rsidRDefault="001D0054" w:rsidP="009F3FE9">
            <w:pPr>
              <w:spacing w:after="0" w:line="320" w:lineRule="atLeast"/>
              <w:ind w:right="62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fr-FR" w:eastAsia="fr-FR"/>
              </w:rPr>
            </w:pPr>
            <w:r w:rsidRPr="003E120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fr-FR" w:eastAsia="fr-FR"/>
              </w:rPr>
              <w:t>p</w:t>
            </w:r>
            <w:r w:rsidRPr="003E120C">
              <w:rPr>
                <w:rFonts w:ascii="Times New Roman" w:hAnsi="Times New Roman" w:cs="Times New Roman"/>
                <w:bCs/>
                <w:sz w:val="20"/>
                <w:szCs w:val="20"/>
                <w:lang w:val="fr-FR" w:eastAsia="fr-FR"/>
              </w:rPr>
              <w:t>-value</w:t>
            </w:r>
          </w:p>
        </w:tc>
      </w:tr>
      <w:tr w:rsidR="001D0054" w:rsidRPr="003E120C" w14:paraId="5AB12F43" w14:textId="77777777" w:rsidTr="00FF3585">
        <w:trPr>
          <w:trHeight w:val="30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AAA9A" w14:textId="77777777" w:rsidR="001D0054" w:rsidRPr="003E120C" w:rsidRDefault="001D0054" w:rsidP="009F3FE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Age, yea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F964E" w14:textId="77777777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1.05 ± 9.2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62FA9" w14:textId="77777777" w:rsidR="001D0054" w:rsidRPr="003E120C" w:rsidRDefault="001D0054" w:rsidP="009F3FE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F5404" w14:textId="78F0E741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</w:t>
            </w:r>
            <w:r w:rsidR="0045469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="0045469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8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 w:rsidR="0045469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="0045469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6ED53" w14:textId="1AA05933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</w:t>
            </w:r>
            <w:r w:rsidR="0045469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="0045469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 w:rsidR="0045469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="0045469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B7B1D" w14:textId="688AD336" w:rsidR="001D0054" w:rsidRPr="00B34FDA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 w:rsidR="00454699"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48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1D0054" w:rsidRPr="003E120C" w14:paraId="5C6F4D52" w14:textId="77777777" w:rsidTr="00FF3585">
        <w:trPr>
          <w:trHeight w:val="2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F09E9" w14:textId="77777777" w:rsidR="001D0054" w:rsidRPr="003E120C" w:rsidRDefault="001D0054" w:rsidP="009F3FE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Education,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DC110C" w14:textId="77777777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1.34 ± 3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86FEA8" w14:textId="77777777" w:rsidR="001D0054" w:rsidRPr="003E120C" w:rsidRDefault="001D0054" w:rsidP="009F3FE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45243" w14:textId="650363C3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3.</w:t>
            </w:r>
            <w:r w:rsidR="009F3FE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 w:rsidR="009F3FE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="009F3FE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4CF5F" w14:textId="23C2AAE5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1.</w:t>
            </w:r>
            <w:r w:rsidR="009F3FE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 w:rsidR="009F3FE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="009F3FE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045317" w14:textId="1737DA31" w:rsidR="001D0054" w:rsidRPr="00B34FDA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0</w:t>
            </w:r>
            <w:r w:rsidR="00A2441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7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1D0054" w:rsidRPr="003E120C" w14:paraId="53D1CC87" w14:textId="77777777" w:rsidTr="00FF3585">
        <w:trPr>
          <w:trHeight w:val="23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7DD35" w14:textId="77777777" w:rsidR="001D0054" w:rsidRPr="003E120C" w:rsidRDefault="001D0054" w:rsidP="009F3FE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Handgrip strength, k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EE13CB" w14:textId="77777777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1.09 ± 7.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7A2EE9" w14:textId="77777777" w:rsidR="001D0054" w:rsidRPr="003E120C" w:rsidRDefault="001D0054" w:rsidP="009F3FE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66427" w14:textId="0D6CF323" w:rsidR="001D0054" w:rsidRPr="003E120C" w:rsidRDefault="00454699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2</w:t>
            </w:r>
            <w:r w:rsidR="001D0054"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2</w:t>
            </w:r>
            <w:r w:rsidR="001D0054"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</w:t>
            </w:r>
            <w:r w:rsidR="001D0054"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D1F42" w14:textId="58C84F38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  <w:r w:rsidR="0045469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="0045469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 w:rsidR="0045469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="0045469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4500D0" w14:textId="3088083D" w:rsidR="001D0054" w:rsidRPr="00B34FDA" w:rsidRDefault="00454699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fr-FR"/>
              </w:rPr>
            </w:pPr>
            <w:r w:rsidRPr="00B34FDA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0.000001</w:t>
            </w:r>
            <w:r w:rsidR="001D0054" w:rsidRPr="00B34FD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1D0054" w:rsidRPr="003E120C" w14:paraId="1B6A5DE4" w14:textId="77777777" w:rsidTr="00FF3585">
        <w:trPr>
          <w:trHeight w:val="2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02771" w14:textId="77777777" w:rsidR="001D0054" w:rsidRPr="003E120C" w:rsidRDefault="001D0054" w:rsidP="009F3FE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BMI, kg/m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15F012" w14:textId="77777777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7.33 ± 7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A7AA18" w14:textId="77777777" w:rsidR="001D0054" w:rsidRPr="003E120C" w:rsidRDefault="001D0054" w:rsidP="009F3FE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54677" w14:textId="49BCB7C6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A2441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="00A2441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4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 w:rsidR="00A2441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="00A2441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D24DC" w14:textId="03D7997E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A2441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="00A2441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 w:rsidR="00A2441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="00A2441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DBFFC3" w14:textId="7D0EE447" w:rsidR="001D0054" w:rsidRPr="00B34FDA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 w:rsidR="00A2441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66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1D0054" w:rsidRPr="003E120C" w14:paraId="24866F82" w14:textId="77777777" w:rsidTr="00FF3585">
        <w:trPr>
          <w:trHeight w:val="2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AA0AECC" w14:textId="77777777" w:rsidR="001D0054" w:rsidRPr="003E120C" w:rsidRDefault="001D0054" w:rsidP="009F3FE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Comorbidities, numb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5EA013" w14:textId="77777777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76 ± 1.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2FDC30" w14:textId="77777777" w:rsidR="001D0054" w:rsidRPr="003E120C" w:rsidRDefault="001D0054" w:rsidP="009F3FE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1EC466" w14:textId="78FF4CE8" w:rsidR="001D0054" w:rsidRPr="003E120C" w:rsidRDefault="00A2441C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1D0054"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7</w:t>
            </w:r>
            <w:r w:rsidR="001D0054"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1.5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616847" w14:textId="4336E613" w:rsidR="001D0054" w:rsidRPr="003E120C" w:rsidRDefault="00A2441C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  <w:r w:rsidR="001D0054"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8</w:t>
            </w:r>
            <w:r w:rsidR="001D0054"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EA42F0" w14:textId="3EDC49EE" w:rsidR="001D0054" w:rsidRPr="00B34FDA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 w:rsid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62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1D0054" w:rsidRPr="003E120C" w14:paraId="7032213E" w14:textId="77777777" w:rsidTr="00FF3585">
        <w:trPr>
          <w:trHeight w:val="2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09076" w14:textId="77777777" w:rsidR="001D0054" w:rsidRPr="003E120C" w:rsidRDefault="001D0054" w:rsidP="009F3FE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Risk factors for falls, numb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62EE95" w14:textId="77777777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4 ± 0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67C3A9" w14:textId="77777777" w:rsidR="001D0054" w:rsidRPr="003E120C" w:rsidRDefault="001D0054" w:rsidP="009F3FE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CA1C36" w14:textId="57DBF05A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 w:rsidR="009F3FE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1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0.</w:t>
            </w:r>
            <w:r w:rsidR="009F3FE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A91A15" w14:textId="4AB7E19D" w:rsidR="001D0054" w:rsidRPr="003E120C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0</w:t>
            </w:r>
            <w:r w:rsidR="009F3FE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0.9</w:t>
            </w:r>
            <w:r w:rsidR="009F3FE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5A8900" w14:textId="2827ABCA" w:rsidR="001D0054" w:rsidRPr="009F3FE9" w:rsidRDefault="001D0054" w:rsidP="009F3FE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fr-FR"/>
              </w:rPr>
            </w:pPr>
            <w:r w:rsidRPr="009F3FE9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0.0</w:t>
            </w:r>
            <w:r w:rsidR="009F3FE9" w:rsidRPr="009F3FE9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2</w:t>
            </w:r>
            <w:r w:rsidRPr="009F3FE9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6</w:t>
            </w:r>
            <w:r w:rsidRPr="009F3F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474CD9" w:rsidRPr="003E120C" w14:paraId="5AFA7939" w14:textId="77777777" w:rsidTr="00FF3585">
        <w:trPr>
          <w:trHeight w:val="2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623ECF" w14:textId="58D52EE6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Falls in past 12 months, numb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107C31" w14:textId="4D4BEC5F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8</w:t>
            </w:r>
            <w:bookmarkStart w:id="0" w:name="_GoBack"/>
            <w:bookmarkEnd w:id="0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793A58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C013F0" w14:textId="2FD32732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94 ± 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C9D373" w14:textId="46802E11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3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1C6F5" w14:textId="48AECCF1" w:rsidR="00474CD9" w:rsidRPr="009F3FE9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9F3FE9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30</w:t>
            </w:r>
            <w:r w:rsidRPr="009F3F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474CD9" w:rsidRPr="003E120C" w14:paraId="4DBC2C96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23E82" w14:textId="6F4EEC08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Prescribed drugs, numb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94EC25" w14:textId="7777777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.13 ± 3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344F5E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D56971" w14:textId="7777777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.30 ± 3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3AF8E7" w14:textId="7777777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.46 ± 4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6BA27D" w14:textId="77777777" w:rsidR="00474CD9" w:rsidRPr="00B34FDA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786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474CD9" w:rsidRPr="003E120C" w14:paraId="63BA54D6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D54F5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Fall-related fractures, number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012388" w14:textId="77777777" w:rsidR="00474CD9" w:rsidRPr="003E120C" w:rsidRDefault="00474CD9" w:rsidP="00474CD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26(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BCDACC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227509" w14:textId="070BB109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F0CB90" w14:textId="470A7A0C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8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BE1F5D" w14:textId="5E3C1C1A" w:rsidR="00474CD9" w:rsidRPr="00B34FDA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9F3FE9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0.00000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474CD9" w:rsidRPr="003E120C" w14:paraId="0EC8796A" w14:textId="77777777" w:rsidTr="00FF3585">
        <w:trPr>
          <w:trHeight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5781F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BMD, T-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EE2A0F" w14:textId="77777777" w:rsidR="00474CD9" w:rsidRPr="003E120C" w:rsidRDefault="00474CD9" w:rsidP="00474CD9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1.71 ± 3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D05165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CF889F" w14:textId="5AEBDB62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0.8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B94268" w14:textId="17EC7CA1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1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1.0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35795A" w14:textId="47FE232A" w:rsidR="00474CD9" w:rsidRPr="00B34FDA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912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474CD9" w:rsidRPr="003E120C" w14:paraId="17D5FDED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0CB4E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MSE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643A45" w14:textId="7777777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7.59 ± 2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1C0EC1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6EE9F8" w14:textId="2DF70CB3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8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129022" w14:textId="6DD0939B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7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9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30354E" w14:textId="77777777" w:rsidR="00474CD9" w:rsidRPr="00B34FDA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028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474CD9" w:rsidRPr="003E120C" w14:paraId="684D01A0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B1A35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Impaired MMSE, number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A92412" w14:textId="7777777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8(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D97E96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A153C" w14:textId="2460A1E8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0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6D8959" w14:textId="412C4362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3ADA0D" w14:textId="62357FCC" w:rsidR="00474CD9" w:rsidRPr="00B34FDA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13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474CD9" w:rsidRPr="003E120C" w14:paraId="0E1119FD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457D9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oCA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EB2248" w14:textId="7777777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6.01 ± 4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8F0722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11A19B" w14:textId="72497CAB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9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71939E" w14:textId="337065DD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4.1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390C35" w14:textId="0B884FF6" w:rsidR="00474CD9" w:rsidRPr="00B34FDA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57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474CD9" w:rsidRPr="003E120C" w14:paraId="604869E5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69739" w14:textId="19803674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Impaired MoCA, number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140E78" w14:textId="66B5D136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8(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7BE43E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EFDF69" w14:textId="38F699D2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1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5AA486" w14:textId="76747D6D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66794D" w14:textId="317BB616" w:rsidR="00474CD9" w:rsidRPr="009F3FE9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F3FE9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57</w:t>
            </w:r>
            <w:r w:rsidRPr="009F3FE9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474CD9" w:rsidRPr="003E120C" w14:paraId="1297E86A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056BF" w14:textId="1DC8CE2F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MT A score (se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ECA83E" w14:textId="3B9AA9FB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0.08 ± 19.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FF179B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398149" w14:textId="3777D1E8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4.92 ± 1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21772E" w14:textId="0ABC9550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2.73 ± 2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5F93F" w14:textId="7FB8E45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73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474CD9" w:rsidRPr="003E120C" w14:paraId="34B35B6A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45495" w14:textId="731CEC5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Impaired TMT A, number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4D9C9D" w14:textId="37A3C6DC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7(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7E0DA0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DD7DC2" w14:textId="21969655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2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1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E2BA7" w14:textId="50221216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4D9E00" w14:textId="1AE8E72F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13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474CD9" w:rsidRPr="003E120C" w14:paraId="2239FBCA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876ED" w14:textId="5B172D10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Zazzo, completion time (se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57278E" w14:textId="232899B4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36.30 ± 47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955B09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D24A33" w14:textId="679D4E8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1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8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756FE0" w14:textId="11595104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7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51CD34" w14:textId="110C11B4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35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474CD9" w:rsidRPr="003E120C" w14:paraId="41921B37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13C63" w14:textId="170FE735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Rey Figure, copy time (sec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C66C25" w14:textId="5825944D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78.1 ± 9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2F9A8A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486477" w14:textId="34B722B8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2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431C3E" w14:textId="70BBB10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92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4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9F6FD5" w14:textId="6B833E9E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82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474CD9" w:rsidRPr="003E120C" w14:paraId="45D52701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77606" w14:textId="7A2A2A5C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Forward digit span (scor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C77E8D" w14:textId="3EA814B1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.73 ± 1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4EADCE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6E95B9" w14:textId="512E9B26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9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72A488" w14:textId="0402DA46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1.9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1EFCCD" w14:textId="7C7C5E42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35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474CD9" w:rsidRPr="003E120C" w14:paraId="76596852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7BE04" w14:textId="4A38F7F9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Backward digit span (scor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2194DD" w14:textId="068DD7D0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.30 ± 1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58D467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D93F77" w14:textId="0A9CFD90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0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64C673" w14:textId="43B83D3A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1.7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1DD3F6" w14:textId="0E11B19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54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474CD9" w:rsidRPr="003E120C" w14:paraId="56AB6DFE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38AAE" w14:textId="57D6A753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Letter digit sequence (scor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3C3CAE" w14:textId="60DE0134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.67 ± 2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F0C8A2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4DDE7F" w14:textId="3FE110DE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9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D7A7C" w14:textId="3850DA7B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4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2.7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30EAC6" w14:textId="10DA859D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48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474CD9" w:rsidRPr="003E120C" w14:paraId="261AA15B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74BE4" w14:textId="2A44A53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Rey Figure, recall (scor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E716C9" w14:textId="6618F376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0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61F642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3128A1" w14:textId="566BB0A3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13 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07C7B" w14:textId="5A7493E2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E46C47" w14:textId="11CC793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35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474CD9" w:rsidRPr="003E120C" w14:paraId="40AF140F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F82E3" w14:textId="6C52F630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MT-B completion time (se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2D2471" w14:textId="45BB8D04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7.66 ± 61.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DBE50E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EF3A67" w14:textId="471DBCC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8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1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5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A065FA" w14:textId="5ADFEE7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7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0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4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4D227" w14:textId="5BCC32B4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19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474CD9" w:rsidRPr="003E120C" w14:paraId="60EBE96E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05855" w14:textId="43C21DAC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Impaired TMT-B, number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8996A8" w14:textId="08F93A1C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1(1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65ACCF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A34BC0" w14:textId="566D97E0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(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0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9DFAB0" w14:textId="4681ED8D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3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70807" w14:textId="34FDA3BA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3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474CD9" w:rsidRPr="003E120C" w14:paraId="430F836B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88A11" w14:textId="1BFBE31E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  <w:t>TMT B-A score (se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F5A29E" w14:textId="2944B5E4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9.66 ± 51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6C455E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ADE2F1" w14:textId="4C02AF73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1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2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E80F71" w14:textId="1E11B924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9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5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549DD" w14:textId="28F85A85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798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474CD9" w:rsidRPr="003E120C" w14:paraId="6B0B611B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9B6DD" w14:textId="5AB55BE2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Impaired TMT B-A, number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6931C7" w14:textId="7A92D673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2(1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A74B93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0B2DA7" w14:textId="471E56AF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E3450D" w14:textId="4A51D722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8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DCADFB" w14:textId="56B8345B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85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474CD9" w:rsidRPr="003E120C" w14:paraId="3C72A2F8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B6743" w14:textId="04293479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IS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C5321C" w14:textId="0667F1D9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6.22 ± 7.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201B90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CE306A" w14:textId="5CB5CD66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7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2428D2" w14:textId="4595AB6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 ± 7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3F0A14" w14:textId="19DD7718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695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474CD9" w:rsidRPr="003E120C" w14:paraId="6A10BE64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78F89" w14:textId="602EA40A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Impaired IST, number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CA6CAA" w14:textId="7858090B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3(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B76CD5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D6EE43" w14:textId="77A81332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2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7F53BC" w14:textId="46DE4BD8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C3381" w14:textId="2D897DA1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75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474CD9" w:rsidRPr="003E120C" w14:paraId="6E02F7AC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6F981" w14:textId="04E90649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Stroop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6EB876" w14:textId="13FE7801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48 ± 0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A73E3D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0B8CEA" w14:textId="244E70A4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0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9D647" w14:textId="704418D8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8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E69F0" w14:textId="7F7A0B6E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B34FDA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31</w:t>
            </w:r>
            <w:r w:rsidRPr="00B34FD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474CD9" w:rsidRPr="003E120C" w14:paraId="1423AC40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A4D8F" w14:textId="148A98F9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Rey Figure, copying strategy (scor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0E17A6" w14:textId="241B57A9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.32 ± 1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AE3E0E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8F7780" w14:textId="5F12BAD0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06 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± 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8503A" w14:textId="41850019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1.3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5A9C1C" w14:textId="4FEEB425" w:rsidR="00474CD9" w:rsidRPr="00543565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543565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249</w:t>
            </w:r>
            <w:r w:rsidRPr="00543565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474CD9" w:rsidRPr="003E120C" w14:paraId="08904F74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A600C" w14:textId="144556ED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TU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€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(se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337A0F" w14:textId="59D4A8A6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.50 ± 3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DE7926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DA8FA1" w14:textId="3EC741C4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1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C4F1BF" w14:textId="7813D26A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.63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7B198F" w14:textId="69D3E8A2" w:rsidR="00474CD9" w:rsidRPr="001429B1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1429B1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388</w:t>
            </w:r>
            <w:r w:rsidRPr="001429B1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474CD9" w:rsidRPr="003E120C" w14:paraId="786679EF" w14:textId="77777777" w:rsidTr="00FF3585">
        <w:trPr>
          <w:trHeight w:val="36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9CD1B1" w14:textId="744851B2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Impaired TUG, number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56A4A" w14:textId="15730FE7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4(2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B5D71" w14:textId="77777777" w:rsidR="00474CD9" w:rsidRPr="003E120C" w:rsidRDefault="00474CD9" w:rsidP="00474CD9">
            <w:pPr>
              <w:spacing w:after="0" w:line="360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C999C" w14:textId="1CEB4D96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0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DBC2E" w14:textId="39AC90AB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4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2</w:t>
            </w:r>
            <w:r w:rsidRPr="003E120C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907A0" w14:textId="1F58E380" w:rsidR="00474CD9" w:rsidRPr="003E120C" w:rsidRDefault="00474CD9" w:rsidP="00474CD9">
            <w:pPr>
              <w:spacing w:after="0" w:line="360" w:lineRule="auto"/>
              <w:ind w:left="709" w:hanging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3E120C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0.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4</w:t>
            </w:r>
            <w:r w:rsidRPr="003E120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</w:tbl>
    <w:p w14:paraId="09C47E65" w14:textId="43248F59" w:rsidR="0075384E" w:rsidRDefault="0075384E" w:rsidP="0076387B">
      <w:pPr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619FDCE6" w14:textId="4D0ABD62" w:rsidR="0076387B" w:rsidRPr="00914C8D" w:rsidRDefault="0076387B" w:rsidP="0076387B">
      <w:pPr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Unless indicated, values are mean ± SD; </w:t>
      </w:r>
      <w:proofErr w:type="spellStart"/>
      <w:r w:rsidRPr="003E12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a</w:t>
      </w:r>
      <w:r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>Student’s</w:t>
      </w:r>
      <w:proofErr w:type="spellEnd"/>
      <w:r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-test, </w:t>
      </w:r>
      <w:proofErr w:type="spellStart"/>
      <w:r w:rsidRPr="003E12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b</w:t>
      </w:r>
      <w:r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>U</w:t>
      </w:r>
      <w:proofErr w:type="spellEnd"/>
      <w:r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est of Mann-Whitney, </w:t>
      </w:r>
      <w:proofErr w:type="spellStart"/>
      <w:r w:rsidRPr="003E12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c</w:t>
      </w:r>
      <w:r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>Chi</w:t>
      </w:r>
      <w:proofErr w:type="spellEnd"/>
      <w:r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-square test. BMI: Body Mass Index; BMD: Bone Mineral Density; MMSE: Mini Mental State Examination; MoCA: Montreal Cognitive Assessment; </w:t>
      </w:r>
      <w:r w:rsidR="00D0277F"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>IST: Isaacs S</w:t>
      </w:r>
      <w:r w:rsidR="0035139C"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>et</w:t>
      </w:r>
      <w:r w:rsidR="00D0277F"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est; </w:t>
      </w:r>
      <w:r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>TUG: Time Up and Go; TMT: Trail Making Test</w:t>
      </w:r>
      <w:r w:rsidRPr="003E120C">
        <w:rPr>
          <w:rFonts w:ascii="Times New Roman" w:hAnsi="Times New Roman" w:cs="Times New Roman"/>
          <w:bCs/>
          <w:sz w:val="24"/>
          <w:szCs w:val="24"/>
          <w:lang w:eastAsia="fr-FR"/>
        </w:rPr>
        <w:t xml:space="preserve">. </w:t>
      </w:r>
      <w:r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Impaired scores for MoCA and </w:t>
      </w:r>
      <w:r w:rsidR="00833150"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Isaacs Set </w:t>
      </w:r>
      <w:r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>test are &lt; 25. Impaired scores for the MMSE, TMT-A and TMT-B completion time range from &lt;23 to &lt;26, &lt;62.60 to &lt;39 sec, and &lt;157.95 to &lt;123.51 sec, respectively, depending on educational level in persons aged 50 years and</w:t>
      </w:r>
      <w:r w:rsidRPr="003E120C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</w:t>
      </w:r>
      <w:r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>over. Impaired scores for the TUG range from ≥9 sec to ≥12.7 sec, depending on age</w:t>
      </w:r>
      <w:bookmarkStart w:id="1" w:name="_Hlk133398223"/>
      <w:r w:rsidRPr="003E120C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  <w:r w:rsidRPr="003E12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 xml:space="preserve"> </w:t>
      </w:r>
      <w:bookmarkEnd w:id="1"/>
      <w:r w:rsidR="0028155D" w:rsidRPr="00CF3B7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€</w:t>
      </w:r>
      <w:r w:rsidR="0028155D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n=123 participants </w:t>
      </w:r>
      <w:r w:rsidR="00895BCD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only because not tested in </w:t>
      </w:r>
      <w:r w:rsidR="0028155D">
        <w:rPr>
          <w:rFonts w:ascii="Times New Roman" w:eastAsia="Times New Roman" w:hAnsi="Times New Roman" w:cs="Times New Roman"/>
          <w:sz w:val="24"/>
          <w:szCs w:val="24"/>
          <w:lang w:eastAsia="fr-FR"/>
        </w:rPr>
        <w:t>fallers with</w:t>
      </w:r>
      <w:bookmarkStart w:id="2" w:name="_Hlk141952799"/>
      <w:r w:rsidR="0028155D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="0028155D" w:rsidRPr="0028155D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lower limb fracture </w:t>
      </w:r>
      <w:bookmarkEnd w:id="2"/>
      <w:r w:rsidR="00895BCD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so as </w:t>
      </w:r>
      <w:r w:rsidR="0028155D" w:rsidRPr="0028155D">
        <w:rPr>
          <w:rFonts w:ascii="Times New Roman" w:eastAsia="Times New Roman" w:hAnsi="Times New Roman" w:cs="Times New Roman"/>
          <w:sz w:val="24"/>
          <w:szCs w:val="24"/>
          <w:lang w:eastAsia="fr-FR"/>
        </w:rPr>
        <w:t>to avoid this fracture’s after effects on gait</w:t>
      </w:r>
      <w:r w:rsidR="0028155D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14:paraId="4CEA4EB4" w14:textId="1F94AA68" w:rsidR="0076387B" w:rsidRDefault="0076387B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255A0AF6" w14:textId="454B85E8" w:rsidR="001C6F67" w:rsidRDefault="001C6F67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7D5CFB11" w14:textId="7318C557" w:rsidR="001C6F67" w:rsidRDefault="001C6F67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185798B6" w14:textId="738A4C90" w:rsidR="001C6F67" w:rsidRDefault="001C6F67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1BA83756" w14:textId="1F5F9E02" w:rsidR="001C6F67" w:rsidRDefault="001C6F67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323D7C4F" w14:textId="7BD6A468" w:rsidR="001C6F67" w:rsidRDefault="001C6F67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746E3572" w14:textId="4305466F" w:rsidR="001C6F67" w:rsidRDefault="001C6F67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3C6BD915" w14:textId="1073BC6B" w:rsidR="001C6F67" w:rsidRDefault="001C6F67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43101AC8" w14:textId="18601458" w:rsidR="001C6F67" w:rsidRDefault="001C6F67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42A590DB" w14:textId="50BE0199" w:rsidR="001C6F67" w:rsidRDefault="001C6F67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245026D2" w14:textId="31EE10C5" w:rsidR="00476235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15061E2D" w14:textId="26C05833" w:rsidR="00476235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3C046AAE" w14:textId="107D5A00" w:rsidR="00476235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33F25BBC" w14:textId="73B61BCD" w:rsidR="00476235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2C5585E1" w14:textId="67FDCCB2" w:rsidR="00476235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0EA2BF34" w14:textId="148DEF02" w:rsidR="00476235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2416CD49" w14:textId="19CE2DC8" w:rsidR="00476235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15BF1758" w14:textId="5EEF3B98" w:rsidR="00476235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1ACE3201" w14:textId="73610689" w:rsidR="00476235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6C449C1F" w14:textId="1F262FE6" w:rsidR="00476235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17084DEB" w14:textId="34A1EF29" w:rsidR="00476235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4360D9FA" w14:textId="75971CBD" w:rsidR="00476235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41368575" w14:textId="63AAAAA6" w:rsidR="00476235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p w14:paraId="256197A5" w14:textId="77777777" w:rsidR="00476235" w:rsidRPr="0076387B" w:rsidRDefault="00476235" w:rsidP="0076387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fr-FR"/>
        </w:rPr>
      </w:pPr>
    </w:p>
    <w:sectPr w:rsidR="00476235" w:rsidRPr="0076387B" w:rsidSect="007538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87B"/>
    <w:rsid w:val="000076AA"/>
    <w:rsid w:val="00007B88"/>
    <w:rsid w:val="000A3117"/>
    <w:rsid w:val="000A78F9"/>
    <w:rsid w:val="001254CE"/>
    <w:rsid w:val="001429B1"/>
    <w:rsid w:val="001C6F67"/>
    <w:rsid w:val="001D0054"/>
    <w:rsid w:val="001F0EF4"/>
    <w:rsid w:val="00210369"/>
    <w:rsid w:val="00255A33"/>
    <w:rsid w:val="0028155D"/>
    <w:rsid w:val="002D434D"/>
    <w:rsid w:val="00315635"/>
    <w:rsid w:val="0035139C"/>
    <w:rsid w:val="00385667"/>
    <w:rsid w:val="00395496"/>
    <w:rsid w:val="003C7251"/>
    <w:rsid w:val="003D7C2A"/>
    <w:rsid w:val="003E120C"/>
    <w:rsid w:val="0042333E"/>
    <w:rsid w:val="00454699"/>
    <w:rsid w:val="00474CD9"/>
    <w:rsid w:val="00476235"/>
    <w:rsid w:val="004B36D7"/>
    <w:rsid w:val="004C300E"/>
    <w:rsid w:val="00517CBD"/>
    <w:rsid w:val="0054100F"/>
    <w:rsid w:val="00543565"/>
    <w:rsid w:val="005F123B"/>
    <w:rsid w:val="00602518"/>
    <w:rsid w:val="0075384E"/>
    <w:rsid w:val="0076387B"/>
    <w:rsid w:val="007B6548"/>
    <w:rsid w:val="007C03F0"/>
    <w:rsid w:val="007D4A09"/>
    <w:rsid w:val="00811E53"/>
    <w:rsid w:val="008265E9"/>
    <w:rsid w:val="00830B0C"/>
    <w:rsid w:val="00833150"/>
    <w:rsid w:val="00851F52"/>
    <w:rsid w:val="00866039"/>
    <w:rsid w:val="00895BCD"/>
    <w:rsid w:val="008A52E8"/>
    <w:rsid w:val="008C3C9B"/>
    <w:rsid w:val="008F35F5"/>
    <w:rsid w:val="00904812"/>
    <w:rsid w:val="00933066"/>
    <w:rsid w:val="009437B7"/>
    <w:rsid w:val="00976C49"/>
    <w:rsid w:val="009828B8"/>
    <w:rsid w:val="00990657"/>
    <w:rsid w:val="009A510C"/>
    <w:rsid w:val="009F3FE9"/>
    <w:rsid w:val="00A07211"/>
    <w:rsid w:val="00A142C4"/>
    <w:rsid w:val="00A2441C"/>
    <w:rsid w:val="00A35404"/>
    <w:rsid w:val="00A42845"/>
    <w:rsid w:val="00A947A2"/>
    <w:rsid w:val="00A952AB"/>
    <w:rsid w:val="00B04E11"/>
    <w:rsid w:val="00B33ABB"/>
    <w:rsid w:val="00B34FDA"/>
    <w:rsid w:val="00B37650"/>
    <w:rsid w:val="00B5054C"/>
    <w:rsid w:val="00B96987"/>
    <w:rsid w:val="00BC596E"/>
    <w:rsid w:val="00BF4D2F"/>
    <w:rsid w:val="00C1628C"/>
    <w:rsid w:val="00CA244A"/>
    <w:rsid w:val="00CD43E1"/>
    <w:rsid w:val="00CE1757"/>
    <w:rsid w:val="00CF05C2"/>
    <w:rsid w:val="00CF3B7B"/>
    <w:rsid w:val="00D0277F"/>
    <w:rsid w:val="00D24B9A"/>
    <w:rsid w:val="00D62E70"/>
    <w:rsid w:val="00DB2950"/>
    <w:rsid w:val="00DC269D"/>
    <w:rsid w:val="00DE3FC4"/>
    <w:rsid w:val="00E0358E"/>
    <w:rsid w:val="00E77F77"/>
    <w:rsid w:val="00EB1758"/>
    <w:rsid w:val="00EC5D9A"/>
    <w:rsid w:val="00EE611B"/>
    <w:rsid w:val="00F2179B"/>
    <w:rsid w:val="00F72871"/>
    <w:rsid w:val="00F960B4"/>
    <w:rsid w:val="00FF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DE4D4"/>
  <w15:chartTrackingRefBased/>
  <w15:docId w15:val="{078AACD3-11AB-4061-88F7-C4CE01445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387B"/>
    <w:rPr>
      <w:rFonts w:ascii="Calibri" w:eastAsia="SimSun" w:hAnsi="Calibri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E611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E611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611B"/>
    <w:rPr>
      <w:rFonts w:ascii="Calibri" w:eastAsia="SimSun" w:hAnsi="Calibri" w:cs="Arial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611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611B"/>
    <w:rPr>
      <w:rFonts w:ascii="Calibri" w:eastAsia="SimSun" w:hAnsi="Calibri" w:cs="Arial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61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611B"/>
    <w:rPr>
      <w:rFonts w:ascii="Segoe UI" w:eastAsia="SimSun" w:hAnsi="Segoe UI" w:cs="Segoe UI"/>
      <w:sz w:val="18"/>
      <w:szCs w:val="18"/>
      <w:lang w:val="en-US"/>
    </w:rPr>
  </w:style>
  <w:style w:type="paragraph" w:styleId="Rvision">
    <w:name w:val="Revision"/>
    <w:hidden/>
    <w:uiPriority w:val="99"/>
    <w:semiHidden/>
    <w:rsid w:val="004C300E"/>
    <w:pPr>
      <w:spacing w:after="0" w:line="240" w:lineRule="auto"/>
    </w:pPr>
    <w:rPr>
      <w:rFonts w:ascii="Calibri" w:eastAsia="SimSun" w:hAnsi="Calibri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72</Words>
  <Characters>2598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? de Caen Normandie</Company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pidio Attoh-Mensah</dc:creator>
  <cp:keywords/>
  <dc:description/>
  <cp:lastModifiedBy>Elpidio Attoh-Mensah</cp:lastModifiedBy>
  <cp:revision>5</cp:revision>
  <dcterms:created xsi:type="dcterms:W3CDTF">2024-02-26T13:53:00Z</dcterms:created>
  <dcterms:modified xsi:type="dcterms:W3CDTF">2024-06-05T14:01:00Z</dcterms:modified>
</cp:coreProperties>
</file>